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9</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p>
            <w:pPr>
              <w:pStyle w:val="7"/>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l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JjYzQ3YWE3ZGUyZjljNjBiNmM0ZmFlMzgyODFkZ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A26771"/>
    <w:rsid w:val="05CD0AF1"/>
    <w:rsid w:val="0B772E10"/>
    <w:rsid w:val="23E12CD1"/>
    <w:rsid w:val="258A01B2"/>
    <w:rsid w:val="34645984"/>
    <w:rsid w:val="35BC1F98"/>
    <w:rsid w:val="35F5260C"/>
    <w:rsid w:val="4F5C2BDF"/>
    <w:rsid w:val="52AE4D47"/>
    <w:rsid w:val="5A8E07B6"/>
    <w:rsid w:val="5D7F0889"/>
    <w:rsid w:val="62C0797A"/>
    <w:rsid w:val="67F02A9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8</Words>
  <Characters>6090</Characters>
  <Lines>49</Lines>
  <Paragraphs>14</Paragraphs>
  <TotalTime>2403</TotalTime>
  <ScaleCrop>false</ScaleCrop>
  <LinksUpToDate>false</LinksUpToDate>
  <CharactersWithSpaces>7016</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美美美玉君</cp:lastModifiedBy>
  <cp:lastPrinted>2020-11-24T03:02:00Z</cp:lastPrinted>
  <dcterms:modified xsi:type="dcterms:W3CDTF">2024-08-06T13:17:2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1A30114C283480CB61E2F185DB27B3D_13</vt:lpwstr>
  </property>
</Properties>
</file>